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4BAC2" w14:textId="14B76B6C" w:rsidR="00172086" w:rsidRDefault="00172086" w:rsidP="00172086">
      <w:r>
        <w:t>Table 1</w:t>
      </w:r>
    </w:p>
    <w:p w14:paraId="2CAD6B36" w14:textId="3B0FAC19" w:rsidR="00172086" w:rsidRDefault="00172086" w:rsidP="00172086">
      <w:r>
        <w:t xml:space="preserve">Assay IDs </w:t>
      </w:r>
      <w:r>
        <w:t>for</w:t>
      </w:r>
      <w:r>
        <w:t xml:space="preserve"> IDT </w:t>
      </w:r>
      <w:proofErr w:type="spellStart"/>
      <w:r>
        <w:t>Smartset</w:t>
      </w:r>
      <w:proofErr w:type="spellEnd"/>
      <w:r>
        <w:t xml:space="preserve"> qPCR</w:t>
      </w:r>
      <w:r>
        <w:t xml:space="preserve">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172086" w14:paraId="5FFF177A" w14:textId="77777777" w:rsidTr="00267786">
        <w:tc>
          <w:tcPr>
            <w:tcW w:w="2965" w:type="dxa"/>
          </w:tcPr>
          <w:p w14:paraId="13F6BC14" w14:textId="77777777" w:rsidR="00172086" w:rsidRPr="00172086" w:rsidRDefault="00172086" w:rsidP="00267786">
            <w:pPr>
              <w:rPr>
                <w:b/>
                <w:bCs/>
              </w:rPr>
            </w:pPr>
            <w:r w:rsidRPr="00172086">
              <w:rPr>
                <w:b/>
                <w:bCs/>
              </w:rPr>
              <w:t>Gene</w:t>
            </w:r>
          </w:p>
        </w:tc>
        <w:tc>
          <w:tcPr>
            <w:tcW w:w="6385" w:type="dxa"/>
          </w:tcPr>
          <w:p w14:paraId="7B9A0D59" w14:textId="77777777" w:rsidR="00172086" w:rsidRPr="00172086" w:rsidRDefault="00172086" w:rsidP="00267786">
            <w:pPr>
              <w:rPr>
                <w:b/>
                <w:bCs/>
              </w:rPr>
            </w:pPr>
            <w:r w:rsidRPr="00172086">
              <w:rPr>
                <w:b/>
                <w:bCs/>
              </w:rPr>
              <w:t>IDT Assay ID Number</w:t>
            </w:r>
          </w:p>
        </w:tc>
      </w:tr>
      <w:tr w:rsidR="00172086" w14:paraId="001630AA" w14:textId="77777777" w:rsidTr="00267786">
        <w:tc>
          <w:tcPr>
            <w:tcW w:w="2965" w:type="dxa"/>
          </w:tcPr>
          <w:p w14:paraId="58347ECE" w14:textId="77777777" w:rsidR="00172086" w:rsidRDefault="00172086" w:rsidP="00267786">
            <w:r>
              <w:t xml:space="preserve">Mouse </w:t>
            </w:r>
            <w:r w:rsidRPr="007A002A">
              <w:t xml:space="preserve">IL-6 </w:t>
            </w:r>
          </w:p>
        </w:tc>
        <w:tc>
          <w:tcPr>
            <w:tcW w:w="6385" w:type="dxa"/>
          </w:tcPr>
          <w:p w14:paraId="70F19CB8" w14:textId="77777777" w:rsidR="00172086" w:rsidRDefault="00172086" w:rsidP="00267786">
            <w:r w:rsidRPr="00A94CC0">
              <w:t>Mm.PT.58.10005566</w:t>
            </w:r>
          </w:p>
        </w:tc>
      </w:tr>
      <w:tr w:rsidR="00172086" w14:paraId="33CC2795" w14:textId="77777777" w:rsidTr="00267786">
        <w:tc>
          <w:tcPr>
            <w:tcW w:w="2965" w:type="dxa"/>
          </w:tcPr>
          <w:p w14:paraId="6E5599EF" w14:textId="77777777" w:rsidR="00172086" w:rsidRDefault="00172086" w:rsidP="00267786">
            <w:r>
              <w:t>Mouse AHR</w:t>
            </w:r>
          </w:p>
        </w:tc>
        <w:tc>
          <w:tcPr>
            <w:tcW w:w="6385" w:type="dxa"/>
          </w:tcPr>
          <w:p w14:paraId="64FF5E29" w14:textId="77777777" w:rsidR="00172086" w:rsidRPr="001E3174" w:rsidRDefault="00172086" w:rsidP="00267786">
            <w:r w:rsidRPr="001E3174">
              <w:t>Mm.PT.58.12887303</w:t>
            </w:r>
          </w:p>
        </w:tc>
      </w:tr>
      <w:tr w:rsidR="00172086" w14:paraId="6A24BAFA" w14:textId="77777777" w:rsidTr="00267786">
        <w:tc>
          <w:tcPr>
            <w:tcW w:w="2965" w:type="dxa"/>
          </w:tcPr>
          <w:p w14:paraId="3A174D0E" w14:textId="77777777" w:rsidR="00172086" w:rsidRDefault="00172086" w:rsidP="00267786">
            <w:r>
              <w:t xml:space="preserve">Human </w:t>
            </w:r>
            <w:r w:rsidRPr="007A002A">
              <w:t>AHR</w:t>
            </w:r>
          </w:p>
        </w:tc>
        <w:tc>
          <w:tcPr>
            <w:tcW w:w="6385" w:type="dxa"/>
          </w:tcPr>
          <w:p w14:paraId="2AF3E854" w14:textId="77777777" w:rsidR="00172086" w:rsidRDefault="00172086" w:rsidP="00267786">
            <w:r w:rsidRPr="001E3174">
              <w:t>Hs.PT.56a.38998805</w:t>
            </w:r>
          </w:p>
        </w:tc>
      </w:tr>
      <w:tr w:rsidR="00172086" w14:paraId="435BE479" w14:textId="77777777" w:rsidTr="00267786">
        <w:tc>
          <w:tcPr>
            <w:tcW w:w="2965" w:type="dxa"/>
          </w:tcPr>
          <w:p w14:paraId="1E25E835" w14:textId="77777777" w:rsidR="00172086" w:rsidRDefault="00172086" w:rsidP="00267786">
            <w:r>
              <w:t>Mouse Cyp1b1</w:t>
            </w:r>
          </w:p>
        </w:tc>
        <w:tc>
          <w:tcPr>
            <w:tcW w:w="6385" w:type="dxa"/>
          </w:tcPr>
          <w:p w14:paraId="2F49F57F" w14:textId="77777777" w:rsidR="00172086" w:rsidRPr="001E3174" w:rsidRDefault="00172086" w:rsidP="00267786">
            <w:r w:rsidRPr="005039D3">
              <w:t>Mm.PT.58.43705524</w:t>
            </w:r>
          </w:p>
        </w:tc>
      </w:tr>
      <w:tr w:rsidR="00172086" w14:paraId="7E503E89" w14:textId="77777777" w:rsidTr="00267786">
        <w:tc>
          <w:tcPr>
            <w:tcW w:w="2965" w:type="dxa"/>
          </w:tcPr>
          <w:p w14:paraId="3758DFE8" w14:textId="77777777" w:rsidR="00172086" w:rsidRDefault="00172086" w:rsidP="00267786">
            <w:r>
              <w:t>Human Cyp1b1</w:t>
            </w:r>
          </w:p>
        </w:tc>
        <w:tc>
          <w:tcPr>
            <w:tcW w:w="6385" w:type="dxa"/>
          </w:tcPr>
          <w:p w14:paraId="67929AF9" w14:textId="77777777" w:rsidR="00172086" w:rsidRPr="001E3174" w:rsidRDefault="00172086" w:rsidP="00267786">
            <w:r w:rsidRPr="001E3174">
              <w:t>Hs.PT.58.25328727.g</w:t>
            </w:r>
          </w:p>
        </w:tc>
      </w:tr>
      <w:tr w:rsidR="00172086" w14:paraId="29BB359F" w14:textId="77777777" w:rsidTr="00267786">
        <w:tc>
          <w:tcPr>
            <w:tcW w:w="2965" w:type="dxa"/>
          </w:tcPr>
          <w:p w14:paraId="677C062D" w14:textId="77777777" w:rsidR="00172086" w:rsidRDefault="00172086" w:rsidP="00267786">
            <w:r>
              <w:t>Human Col1a1</w:t>
            </w:r>
          </w:p>
        </w:tc>
        <w:tc>
          <w:tcPr>
            <w:tcW w:w="6385" w:type="dxa"/>
          </w:tcPr>
          <w:p w14:paraId="1C05E8A8" w14:textId="77777777" w:rsidR="00172086" w:rsidRDefault="00172086" w:rsidP="00267786">
            <w:r w:rsidRPr="001E3174">
              <w:t>Hs.PT.58.15517795</w:t>
            </w:r>
          </w:p>
        </w:tc>
      </w:tr>
      <w:tr w:rsidR="00172086" w14:paraId="1ACB69A0" w14:textId="77777777" w:rsidTr="00267786">
        <w:tc>
          <w:tcPr>
            <w:tcW w:w="2965" w:type="dxa"/>
          </w:tcPr>
          <w:p w14:paraId="0E04DE45" w14:textId="77777777" w:rsidR="00172086" w:rsidRDefault="00172086" w:rsidP="00267786">
            <w:r>
              <w:t>Human ACTA2 (αSMA)</w:t>
            </w:r>
          </w:p>
        </w:tc>
        <w:tc>
          <w:tcPr>
            <w:tcW w:w="6385" w:type="dxa"/>
          </w:tcPr>
          <w:p w14:paraId="6BCFB7CF" w14:textId="77777777" w:rsidR="00172086" w:rsidRDefault="00172086" w:rsidP="00267786">
            <w:r w:rsidRPr="001E3174">
              <w:t>Hs.PT.56a.2542642</w:t>
            </w:r>
          </w:p>
        </w:tc>
      </w:tr>
    </w:tbl>
    <w:p w14:paraId="782EC27D" w14:textId="77777777" w:rsidR="00172086" w:rsidRDefault="00172086"/>
    <w:sectPr w:rsidR="00172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86"/>
    <w:rsid w:val="00172086"/>
    <w:rsid w:val="00B1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B4999"/>
  <w15:chartTrackingRefBased/>
  <w15:docId w15:val="{59B40938-D2D9-489A-898C-DF7E18041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08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0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0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0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0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0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0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0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0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0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2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0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2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08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2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08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2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0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208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>Michigan Medicine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czynski, Steve</dc:creator>
  <cp:keywords/>
  <dc:description/>
  <cp:lastModifiedBy>Gurczynski, Steve</cp:lastModifiedBy>
  <cp:revision>1</cp:revision>
  <dcterms:created xsi:type="dcterms:W3CDTF">2026-07-15T17:55:00Z</dcterms:created>
  <dcterms:modified xsi:type="dcterms:W3CDTF">2026-07-15T17:57:00Z</dcterms:modified>
</cp:coreProperties>
</file>